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E6D13" w14:textId="2F478500" w:rsidR="00143586" w:rsidRDefault="00AD6A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43586" w:rsidRPr="009676F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143586" w:rsidRPr="009676FF">
        <w:rPr>
          <w:rFonts w:ascii="Times New Roman" w:hAnsi="Times New Roman" w:cs="Times New Roman"/>
          <w:b/>
          <w:bCs/>
        </w:rPr>
        <w:t>.</w:t>
      </w:r>
      <w:r w:rsidR="00143586" w:rsidRPr="00143586">
        <w:rPr>
          <w:rFonts w:ascii="Times New Roman" w:hAnsi="Times New Roman" w:cs="Times New Roman"/>
        </w:rPr>
        <w:t xml:space="preserve"> Representativeness of Study Participants</w:t>
      </w:r>
    </w:p>
    <w:p w14:paraId="1AE8AD4B" w14:textId="6B4CD21D" w:rsidR="00143586" w:rsidRDefault="00143586">
      <w:pPr>
        <w:rPr>
          <w:rFonts w:ascii="Times New Roman" w:hAnsi="Times New Roman" w:cs="Times New Roman"/>
        </w:rPr>
      </w:pPr>
    </w:p>
    <w:p w14:paraId="7D258164" w14:textId="77777777" w:rsidR="00143586" w:rsidRPr="00143586" w:rsidRDefault="0014358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43586" w14:paraId="5CC67EE1" w14:textId="77777777" w:rsidTr="00574D56">
        <w:tc>
          <w:tcPr>
            <w:tcW w:w="4675" w:type="dxa"/>
            <w:tcBorders>
              <w:right w:val="nil"/>
            </w:tcBorders>
          </w:tcPr>
          <w:p w14:paraId="5C1B7296" w14:textId="618F4954" w:rsidR="00143586" w:rsidRDefault="001435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ype/Subtype</w:t>
            </w:r>
          </w:p>
        </w:tc>
        <w:tc>
          <w:tcPr>
            <w:tcW w:w="4675" w:type="dxa"/>
            <w:tcBorders>
              <w:left w:val="nil"/>
            </w:tcBorders>
          </w:tcPr>
          <w:p w14:paraId="2407DD6E" w14:textId="105C5399" w:rsidR="00143586" w:rsidRDefault="00143586" w:rsidP="00F90732">
            <w:pPr>
              <w:ind w:left="-825" w:firstLine="8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/Glioblastoma-IDH wildtype</w:t>
            </w:r>
          </w:p>
        </w:tc>
      </w:tr>
      <w:tr w:rsidR="00143586" w14:paraId="5418073A" w14:textId="77777777" w:rsidTr="00574D56">
        <w:tc>
          <w:tcPr>
            <w:tcW w:w="4675" w:type="dxa"/>
            <w:tcBorders>
              <w:right w:val="nil"/>
            </w:tcBorders>
          </w:tcPr>
          <w:p w14:paraId="45FE673D" w14:textId="35D181D9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demiology</w:t>
            </w:r>
          </w:p>
        </w:tc>
        <w:tc>
          <w:tcPr>
            <w:tcW w:w="4675" w:type="dxa"/>
            <w:tcBorders>
              <w:left w:val="nil"/>
            </w:tcBorders>
          </w:tcPr>
          <w:p w14:paraId="4BCB5F68" w14:textId="4F1FE64F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M is the most frequent malignant brain tumor (approximately 50% of all primary malignant brain tumors)</w:t>
            </w:r>
          </w:p>
        </w:tc>
      </w:tr>
      <w:tr w:rsidR="00143586" w14:paraId="28385878" w14:textId="77777777" w:rsidTr="00574D56">
        <w:tc>
          <w:tcPr>
            <w:tcW w:w="4675" w:type="dxa"/>
            <w:tcBorders>
              <w:right w:val="nil"/>
            </w:tcBorders>
          </w:tcPr>
          <w:p w14:paraId="38DA0BDF" w14:textId="439711CF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4675" w:type="dxa"/>
            <w:tcBorders>
              <w:left w:val="nil"/>
            </w:tcBorders>
          </w:tcPr>
          <w:p w14:paraId="20062EA6" w14:textId="7F056C44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ale-to-female ratio is 1.6:1</w:t>
            </w:r>
          </w:p>
        </w:tc>
      </w:tr>
      <w:tr w:rsidR="00143586" w14:paraId="4F30543F" w14:textId="77777777" w:rsidTr="00574D56">
        <w:tc>
          <w:tcPr>
            <w:tcW w:w="4675" w:type="dxa"/>
            <w:tcBorders>
              <w:right w:val="nil"/>
            </w:tcBorders>
          </w:tcPr>
          <w:p w14:paraId="14A6B5FC" w14:textId="47B30378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675" w:type="dxa"/>
            <w:tcBorders>
              <w:left w:val="nil"/>
            </w:tcBorders>
          </w:tcPr>
          <w:p w14:paraId="5AA03579" w14:textId="7A7EFA2E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age, but preferential affects patients aged 55-85 years, median age 64</w:t>
            </w:r>
          </w:p>
        </w:tc>
      </w:tr>
      <w:tr w:rsidR="00143586" w14:paraId="460FDB0D" w14:textId="77777777" w:rsidTr="00574D56">
        <w:tc>
          <w:tcPr>
            <w:tcW w:w="4675" w:type="dxa"/>
            <w:tcBorders>
              <w:right w:val="nil"/>
            </w:tcBorders>
          </w:tcPr>
          <w:p w14:paraId="0C1CE74E" w14:textId="01B0D7E7" w:rsidR="00143586" w:rsidRDefault="00CA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4675" w:type="dxa"/>
            <w:tcBorders>
              <w:left w:val="nil"/>
            </w:tcBorders>
          </w:tcPr>
          <w:p w14:paraId="4BE25CD3" w14:textId="2717D424" w:rsidR="00143586" w:rsidRDefault="00967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USA, incidence is higher in whites (non-Hispanic) than Hispanic whites (30% lower), blacks and Asians or Pacific Islanders (approximately 50% lower), American Indians or Alaska Natives (approximately 60% lower)</w:t>
            </w:r>
          </w:p>
        </w:tc>
      </w:tr>
      <w:tr w:rsidR="00143586" w14:paraId="3B49A883" w14:textId="77777777" w:rsidTr="00574D56">
        <w:tc>
          <w:tcPr>
            <w:tcW w:w="4675" w:type="dxa"/>
            <w:tcBorders>
              <w:right w:val="nil"/>
            </w:tcBorders>
          </w:tcPr>
          <w:p w14:paraId="695357BD" w14:textId="6D93D0D8" w:rsidR="00143586" w:rsidRDefault="009676FF" w:rsidP="00967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graphy</w:t>
            </w:r>
          </w:p>
        </w:tc>
        <w:tc>
          <w:tcPr>
            <w:tcW w:w="4675" w:type="dxa"/>
            <w:tcBorders>
              <w:left w:val="nil"/>
            </w:tcBorders>
          </w:tcPr>
          <w:p w14:paraId="3D59DB95" w14:textId="003A170A" w:rsidR="00143586" w:rsidRDefault="00967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USA the annual incidence is 3-4 cases per 100,000 population</w:t>
            </w:r>
          </w:p>
        </w:tc>
      </w:tr>
    </w:tbl>
    <w:p w14:paraId="19C9598C" w14:textId="6C27A3A9" w:rsidR="00524EE7" w:rsidRPr="00143586" w:rsidRDefault="00524EE7">
      <w:pPr>
        <w:rPr>
          <w:rFonts w:ascii="Times New Roman" w:hAnsi="Times New Roman" w:cs="Times New Roman"/>
        </w:rPr>
      </w:pPr>
    </w:p>
    <w:sectPr w:rsidR="00524EE7" w:rsidRPr="00143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586"/>
    <w:rsid w:val="000D261A"/>
    <w:rsid w:val="000F788D"/>
    <w:rsid w:val="00143586"/>
    <w:rsid w:val="00163BCD"/>
    <w:rsid w:val="003661FB"/>
    <w:rsid w:val="00374220"/>
    <w:rsid w:val="003D6832"/>
    <w:rsid w:val="003F550A"/>
    <w:rsid w:val="0042678B"/>
    <w:rsid w:val="00492CC7"/>
    <w:rsid w:val="004B3798"/>
    <w:rsid w:val="00524EE7"/>
    <w:rsid w:val="00574D56"/>
    <w:rsid w:val="00754587"/>
    <w:rsid w:val="008A6A91"/>
    <w:rsid w:val="009676FF"/>
    <w:rsid w:val="00A00683"/>
    <w:rsid w:val="00A91056"/>
    <w:rsid w:val="00AD6AA2"/>
    <w:rsid w:val="00BB26ED"/>
    <w:rsid w:val="00BC0E97"/>
    <w:rsid w:val="00BC5AB8"/>
    <w:rsid w:val="00C3348F"/>
    <w:rsid w:val="00CA5EFF"/>
    <w:rsid w:val="00E87AD9"/>
    <w:rsid w:val="00F90732"/>
    <w:rsid w:val="00FE4D0B"/>
    <w:rsid w:val="00FF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19C44"/>
  <w15:chartTrackingRefBased/>
  <w15:docId w15:val="{4838F10C-BBC6-3849-8715-C425C98B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ia Hormigo</dc:creator>
  <cp:keywords/>
  <dc:description/>
  <cp:lastModifiedBy>Adilia Hormigo</cp:lastModifiedBy>
  <cp:revision>7</cp:revision>
  <dcterms:created xsi:type="dcterms:W3CDTF">2022-12-15T12:26:00Z</dcterms:created>
  <dcterms:modified xsi:type="dcterms:W3CDTF">2022-12-31T23:39:00Z</dcterms:modified>
</cp:coreProperties>
</file>